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902"/>
        <w:tblW w:w="16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2080"/>
        <w:gridCol w:w="500"/>
        <w:gridCol w:w="1518"/>
        <w:gridCol w:w="3520"/>
        <w:gridCol w:w="580"/>
        <w:gridCol w:w="410"/>
        <w:gridCol w:w="580"/>
        <w:gridCol w:w="2660"/>
        <w:gridCol w:w="1800"/>
        <w:gridCol w:w="2320"/>
      </w:tblGrid>
      <w:tr w:rsidR="00492E8C" w:rsidRPr="00492E8C" w:rsidTr="001A432F">
        <w:trPr>
          <w:trHeight w:val="225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0" w:name="_GoBack"/>
            <w:bookmarkEnd w:id="0"/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CU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REFERENCE NAME OF THE LOCU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 SIZE (BP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MI1000 POSITIO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OLIGOPEPTIDE PRIMER (5' TO 3'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NNEALING TEMPERATURE (°C)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MPLICON SIZE (BP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SIZE OF THE ANALYSED SEQUENCE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ART SEQUENCE 5'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ND SEQUENCE 3'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FERENCE</w:t>
            </w:r>
          </w:p>
        </w:tc>
      </w:tr>
      <w:tr w:rsidR="00492E8C" w:rsidRPr="00492E8C" w:rsidTr="001A432F">
        <w:trPr>
          <w:trHeight w:val="300"/>
        </w:trPr>
        <w:tc>
          <w:tcPr>
            <w:tcW w:w="1654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MOSOME: HOUSEKEEPING GENES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gdh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utamate dehydrogenase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02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5594-51689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 : GAGAAATCCTGCACCCACTCGAAA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9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3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AAAT/ CGAAGT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CGCG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Wicker </w:t>
            </w:r>
            <w:r w:rsidRPr="00D710A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et al.,</w:t>
            </w: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7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 : GCCGGACGTGAACACCAAC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gyrB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NA gyrase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29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10650-371317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 : ATCCACGTCACCATCCACAC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0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3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TCCG/ ATCCCG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CTCC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avelomanantsoa </w:t>
            </w:r>
            <w:r w:rsidRPr="00D710A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et al.,</w:t>
            </w:r>
            <w:r w:rsidRPr="00492E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</w:t>
            </w: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6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 : GGATGCGCTTGGAGAGGAT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plB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S ribosomal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1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37414-323824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 : CCGCTCGATGGTGAAGGTCGT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6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4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TCAAT/ GTCAA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TGAA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Wicker </w:t>
            </w:r>
            <w:r w:rsidRPr="00D710A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et al.,</w:t>
            </w:r>
            <w:r w:rsidRPr="00492E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07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 : CATGCTGGTCGTGCGCTTGTTG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leu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eucyl-tRNA synthetase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34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53327-295596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 : GGTCGAACAGCAGGCGCAGCAA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3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3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TGCC/GCAGC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GCGT/ ACGCGC/ ACGCGG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Wicker </w:t>
            </w:r>
            <w:r w:rsidRPr="00D710A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et al.,</w:t>
            </w: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7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 : GGCGCAGAAGGTCACGCCCA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k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denylate kinase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9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40594-274126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 : CCCAGCCGGAGTAGTAGTCC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5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8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ACAG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TACC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stillo &amp; Greenberg, 2007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 :</w:t>
            </w:r>
            <w:r w:rsidR="00833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CTGTTGGGCGCACCCGGC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ut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ethyl-directed DNA mismatch repair protein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49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07216-120986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 : GCTGATCACCGGCCCGAACAT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8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1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GGTC/ CGGGT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CGCC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ior &amp; Fegan, 2005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 : ACAGCGCCTTGAGCCGGTACA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492E8C" w:rsidRPr="00492E8C" w:rsidTr="001A432F">
        <w:trPr>
          <w:trHeight w:val="300"/>
        </w:trPr>
        <w:tc>
          <w:tcPr>
            <w:tcW w:w="1654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92E8C" w:rsidRPr="00492E8C" w:rsidRDefault="00987990" w:rsidP="00987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9879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MEGAPLASMIDE</w:t>
            </w:r>
            <w:r w:rsidR="00492E8C" w:rsidRPr="00492E8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: </w:t>
            </w:r>
            <w:r w:rsidRPr="009879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VIRULENCE-ASSOCIATED GENES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gl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ndoglucanase precursor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11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8552-18986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ndo-F : ATGCATGCCGCTGGTCGCCGC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4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0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GGCG/ ACGGTG/ ACGGA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GTGG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oussier </w:t>
            </w:r>
            <w:r w:rsidRPr="00D710A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et al.,</w:t>
            </w: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0</w:t>
            </w:r>
          </w:p>
        </w:tc>
      </w:tr>
      <w:tr w:rsidR="00492E8C" w:rsidRPr="00492E8C" w:rsidTr="001A432F">
        <w:trPr>
          <w:trHeight w:val="300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92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ndo-R : GCGTTGCCCGGCACGAACACC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2E8C" w:rsidRPr="00492E8C" w:rsidRDefault="00492E8C" w:rsidP="00492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DB6383" w:rsidRPr="00492E8C" w:rsidRDefault="00A215FB" w:rsidP="00492E8C"/>
    <w:sectPr w:rsidR="00DB6383" w:rsidRPr="00492E8C" w:rsidSect="00492E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E8C"/>
    <w:rsid w:val="001A432F"/>
    <w:rsid w:val="00492E8C"/>
    <w:rsid w:val="0083398B"/>
    <w:rsid w:val="00987990"/>
    <w:rsid w:val="009A6189"/>
    <w:rsid w:val="00A215FB"/>
    <w:rsid w:val="00D710A8"/>
    <w:rsid w:val="00DC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AD432-5756-4DF9-89E9-66D6117D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B64E15-C194-4340-9E2E-C2FDACD5BEEF}"/>
</file>

<file path=customXml/itemProps2.xml><?xml version="1.0" encoding="utf-8"?>
<ds:datastoreItem xmlns:ds="http://schemas.openxmlformats.org/officeDocument/2006/customXml" ds:itemID="{0342AAD0-91D3-4D8C-A839-A24C66B53ECA}"/>
</file>

<file path=customXml/itemProps3.xml><?xml version="1.0" encoding="utf-8"?>
<ds:datastoreItem xmlns:ds="http://schemas.openxmlformats.org/officeDocument/2006/customXml" ds:itemID="{B8A46FCD-FFBC-4D12-845A-87455B75B9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YAHIAOUI</dc:creator>
  <cp:keywords/>
  <dc:description/>
  <cp:lastModifiedBy>Phillip Achike</cp:lastModifiedBy>
  <cp:revision>2</cp:revision>
  <dcterms:created xsi:type="dcterms:W3CDTF">2017-07-05T09:54:00Z</dcterms:created>
  <dcterms:modified xsi:type="dcterms:W3CDTF">2017-07-05T09:54:00Z</dcterms:modified>
</cp:coreProperties>
</file>